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E93" w:rsidRPr="005E5E93" w:rsidRDefault="005E5E93" w:rsidP="005E5E93">
      <w:pPr>
        <w:jc w:val="center"/>
        <w:rPr>
          <w:rFonts w:ascii="Arial" w:hAnsi="Arial" w:cs="Arial"/>
          <w:b/>
        </w:rPr>
      </w:pPr>
      <w:r w:rsidRPr="005E5E93">
        <w:rPr>
          <w:rFonts w:ascii="Arial" w:hAnsi="Arial" w:cs="Arial"/>
          <w:b/>
        </w:rPr>
        <w:t>Appendix 1. Demographics and Cancer Characteristics (when applicable) of the Included Cohort, Cancer Prevention Study Nutrition Cohort (CPS-NC) II</w:t>
      </w:r>
    </w:p>
    <w:p w:rsidR="005E5E93" w:rsidRPr="005E5E93" w:rsidRDefault="005E5E93">
      <w:pPr>
        <w:rPr>
          <w:rFonts w:ascii="Arial" w:hAnsi="Arial" w:cs="Arial"/>
          <w:b/>
        </w:rPr>
      </w:pPr>
      <w:r w:rsidRPr="005E5E93">
        <w:rPr>
          <w:rFonts w:ascii="Arial" w:hAnsi="Arial" w:cs="Arial"/>
          <w:b/>
        </w:rPr>
        <w:t>1a. Year of Diagnosis</w:t>
      </w:r>
      <w:r>
        <w:rPr>
          <w:rFonts w:ascii="Arial" w:hAnsi="Arial" w:cs="Arial"/>
          <w:b/>
          <w:vertAlign w:val="superscript"/>
        </w:rPr>
        <w:t>+</w:t>
      </w:r>
      <w:r w:rsidRPr="005E5E93">
        <w:rPr>
          <w:rFonts w:ascii="Arial" w:hAnsi="Arial" w:cs="Arial"/>
          <w:b/>
        </w:rPr>
        <w:t xml:space="preserve"> Included Cohort (N=67,550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0"/>
        <w:gridCol w:w="2500"/>
        <w:gridCol w:w="1164"/>
        <w:gridCol w:w="1719"/>
        <w:gridCol w:w="1320"/>
        <w:gridCol w:w="928"/>
      </w:tblGrid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01"/>
          <w:tblHeader/>
          <w:jc w:val="center"/>
        </w:trPr>
        <w:tc>
          <w:tcPr>
            <w:tcW w:w="1640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VAR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IABLE</w:t>
            </w:r>
          </w:p>
        </w:tc>
        <w:tc>
          <w:tcPr>
            <w:tcW w:w="2500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COHORT</w:t>
            </w:r>
          </w:p>
        </w:tc>
        <w:tc>
          <w:tcPr>
            <w:tcW w:w="1719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1320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CANCER 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ASE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928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VAL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UE</w:t>
            </w: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N=67,5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N=54,0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N=13,5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0,195 (44.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4,156 (44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,039 (44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 = 1.00</w:t>
            </w: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7,355 (55.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9,884 (55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,471 (55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5E5E93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ETHNIC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6,112 (97.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2,876 (97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3,236 (9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 = 0.36</w:t>
            </w: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438 (2.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164 (2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74 (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5E5E93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MOR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IT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5E5E93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2,952 (48.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6,628 (49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,324 (46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 &lt; 0.0001</w:t>
            </w: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 COMORBIDIT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6,589 (24.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3,130 (24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,459 (25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 COMORBIDITI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8,364 (12.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,638 (12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726 (12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+ COMORBDITI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9,645 (14.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,644 (14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,001 (14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5-&lt;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,085 (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4,868 (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217 (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 = 1.00</w:t>
            </w: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0-&lt;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7,450 (25.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3,960 (25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,490 (25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5-&lt;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1,545 (31.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7,236 (31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4,309 (31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80-&lt;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5,345 (22.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2,276 (22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,069 (22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,125 (10.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,700 (10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425 (10.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CER 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4,040 (8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4,040 (1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,905 (5.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,905 (28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221 (1.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221 (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,237 (4.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,237 (2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,018 (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,018 (14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412 (2.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412 (10.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MATOLOGI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717 (2.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717 (12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CER 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4,040 (8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4,040 (1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,369 (10.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,369 (54.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,367 (3.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,367 (17.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,960 (4.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,960 (21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UN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OW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814 (1.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814 (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4,040 (8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4,040 (1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 &lt; 0.0001</w:t>
            </w: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Default="00EA6F4D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RADIATION</w:t>
            </w:r>
            <w:r w:rsidR="005E5E93" w:rsidRPr="005E5E93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HEMO</w:t>
            </w:r>
            <w:r w:rsidR="00EA6F4D">
              <w:rPr>
                <w:rFonts w:ascii="Arial" w:hAnsi="Arial" w:cs="Arial"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,353 (9.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,353 (4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HEMO</w:t>
            </w:r>
            <w:r w:rsidR="00EA6F4D">
              <w:rPr>
                <w:rFonts w:ascii="Arial" w:hAnsi="Arial" w:cs="Arial"/>
                <w:color w:val="000000"/>
                <w:sz w:val="18"/>
                <w:szCs w:val="18"/>
              </w:rPr>
              <w:t>THERAPY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,329 (3.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,329 (17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AD</w:t>
            </w:r>
            <w:r w:rsidR="00EA6F4D">
              <w:rPr>
                <w:rFonts w:ascii="Arial" w:hAnsi="Arial" w:cs="Arial"/>
                <w:color w:val="000000"/>
                <w:sz w:val="18"/>
                <w:szCs w:val="18"/>
              </w:rPr>
              <w:t>IATION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,545 (5.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,545 (26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HEMO</w:t>
            </w:r>
            <w:r w:rsidR="00EA6F4D">
              <w:rPr>
                <w:rFonts w:ascii="Arial" w:hAnsi="Arial" w:cs="Arial"/>
                <w:color w:val="000000"/>
                <w:sz w:val="18"/>
                <w:szCs w:val="18"/>
              </w:rPr>
              <w:t>THERAPY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AD</w:t>
            </w:r>
            <w:r w:rsidR="00EA6F4D">
              <w:rPr>
                <w:rFonts w:ascii="Arial" w:hAnsi="Arial" w:cs="Arial"/>
                <w:color w:val="000000"/>
                <w:sz w:val="18"/>
                <w:szCs w:val="18"/>
              </w:rPr>
              <w:t>IA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283 (1.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283 (9.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DENCE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3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METROPOLITAN (1-3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3,000 (78.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42,244 (78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0,756 (79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 = 0.0005</w:t>
            </w: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MICROPOLITAN (4-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,674 (9.9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5,379 (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295 (9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E5E93" w:rsidTr="00EA6F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5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URAL/SMALL TOWN (7-1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,876 (11.7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,417 (11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,459 (10.8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5E5E93" w:rsidRPr="005E5E93" w:rsidRDefault="005E5E93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97868" w:rsidRDefault="005E5E93">
      <w:r>
        <w:t xml:space="preserve"> </w:t>
      </w:r>
    </w:p>
    <w:p w:rsidR="005E5E93" w:rsidRDefault="005E5E93">
      <w:pPr>
        <w:rPr>
          <w:rFonts w:ascii="Arial" w:hAnsi="Arial" w:cs="Arial"/>
          <w:sz w:val="18"/>
          <w:szCs w:val="18"/>
        </w:rPr>
      </w:pPr>
      <w:r w:rsidRPr="00EA6F4D">
        <w:rPr>
          <w:rFonts w:ascii="Arial" w:hAnsi="Arial" w:cs="Arial"/>
          <w:sz w:val="18"/>
          <w:szCs w:val="18"/>
        </w:rPr>
        <w:t>Notes:</w:t>
      </w:r>
      <w:r w:rsidR="00EA6F4D" w:rsidRPr="00EA6F4D">
        <w:rPr>
          <w:rFonts w:ascii="Arial" w:hAnsi="Arial" w:cs="Arial"/>
          <w:sz w:val="18"/>
          <w:szCs w:val="18"/>
        </w:rPr>
        <w:t xml:space="preserve"> </w:t>
      </w:r>
      <w:r w:rsidR="00EA6F4D" w:rsidRPr="00EA6F4D">
        <w:rPr>
          <w:rFonts w:ascii="Arial" w:hAnsi="Arial" w:cs="Arial"/>
          <w:sz w:val="18"/>
          <w:szCs w:val="18"/>
        </w:rPr>
        <w:t>Contact days: count of distinct days with healthcare contact</w:t>
      </w:r>
      <w:r w:rsidR="00EA6F4D" w:rsidRPr="00EA6F4D">
        <w:rPr>
          <w:rFonts w:ascii="Arial" w:hAnsi="Arial" w:cs="Arial"/>
          <w:sz w:val="18"/>
          <w:szCs w:val="18"/>
        </w:rPr>
        <w:fldChar w:fldCharType="begin">
          <w:fldData xml:space="preserve">PEVuZE5vdGU+PENpdGU+PEF1dGhvcj5HdXB0YTwvQXV0aG9yPjxZZWFyPjIwMjQ8L1llYXI+PFJl
Y051bT4xMTwvUmVjTnVtPjxEaXNwbGF5VGV4dD48c3R5bGUgZmFjZT0ic3VwZXJzY3JpcHQiPjk8
L3N0eWxlPjwvRGlzcGxheVRleHQ+PHJlY29yZD48cmVjLW51bWJlcj4xMTwvcmVjLW51bWJlcj48
Zm9yZWlnbi1rZXlzPjxrZXkgYXBwPSJFTiIgZGItaWQ9ImU1ZHJ2enIwejlmdjAxZXQ1ejh4ZmRh
NXdyc3ZmMmV2ejJldCIgdGltZXN0YW1wPSIxNzMxMzUwNjQ1Ij4xMTwva2V5PjwvZm9yZWlnbi1r
ZXlzPjxyZWYtdHlwZSBuYW1lPSJKb3VybmFsIEFydGljbGUiPjE3PC9yZWYtdHlwZT48Y29udHJp
YnV0b3JzPjxhdXRob3JzPjxhdXRob3I+R3VwdGEsIEEuPC9hdXRob3I+PGF1dGhvcj5DaGFudCwg
RS4gRC48L2F1dGhvcj48YXV0aG9yPk1vaGlsZSwgUy48L2F1dGhvcj48YXV0aG9yPlZvZ2VsLCBS
LiBJLjwvYXV0aG9yPjxhdXRob3I+UGFyc29ucywgSC4gTS48L2F1dGhvcj48YXV0aG9yPkJsYWVz
LCBBLiBILjwvYXV0aG9yPjxhdXRob3I+Qm9vdGgsIEMuIE0uPC9hdXRob3I+PGF1dGhvcj5Sb2Nx
dWUsIEcuIEIuPC9hdXRob3I+PGF1dGhvcj5EdXNldHppbmEsIFMuIEIuPC9hdXRob3I+PGF1dGhv
cj5HYW5ndWxpLCBJLjwvYXV0aG9yPjwvYXV0aG9ycz48L2NvbnRyaWJ1dG9ycz48YXV0aC1hZGRy
ZXNzPlVuaXZlcnNpdHkgb2YgTWlubmVzb3RhLCBNaW5uZWFwb2xpcywgTU4uJiN4RDtEaXZpc2lv
biBvZiBHZW5lcmFsIEludGVybmFsIE1lZGljaW5lIGFuZCBQcmltYXJ5IENhcmUsIEJyaWdoYW0g
YW5kIFdvbWVuJmFwb3M7cyBIb3NwaXRhbCwgQm9zdG9uLCBNQS4mI3hEO0RlcGFydG1lbnQgb2Yg
TWVkaWNpbmUsIFVuaXZlcnNpdHkgb2YgUm9jaGVzdGVyLCBSb2NoZXN0ZXIsIE5ZLiYjeEQ7RGVw
YXJ0bWVudCBvZiBPbmNvbG9neSwgUXVlZW4mYXBvcztzIFVuaXZlcnNpdHksIEtpbmdzdG9uLCBD
YW5hZGEuJiN4RDtVbml2ZXJzaXR5IG9mIEFsYWJhbWEgYXQgQmlybWluZ2hhbSwgQmlybWluZ2hh
bSwgQUwuJiN4RDtEZXBhcnRtZW50IG9mIEhlYWx0aCBQb2xpY3ksIFZhbmRlcmJpbHQgVW5pdmVy
c2l0eSBNZWRpY2FsIENlbnRlciwgTmFzaHZpbGxlLCBUTi48L2F1dGgtYWRkcmVzcz48dGl0bGVz
Pjx0aXRsZT5IZWFsdGggQ2FyZSBDb250YWN0IERheXMgQW1vbmcgT2xkZXIgQ2FuY2VyIFN1cnZp
dm9yczwvdGl0bGU+PHNlY29uZGFyeS10aXRsZT5KQ08gT25jb2wgUHJhY3Q8L3NlY29uZGFyeS10
aXRsZT48L3RpdGxlcz48cGVyaW9kaWNhbD48ZnVsbC10aXRsZT5KQ08gT25jb2wgUHJhY3Q8L2Z1
bGwtdGl0bGU+PC9wZXJpb2RpY2FsPjxwYWdlcz45NDMtOTUyPC9wYWdlcz48dm9sdW1lPjIwPC92
b2x1bWU+PG51bWJlcj43PC9udW1iZXI+PGVkaXRpb24+MjAyNC8wMy8wNzwvZWRpdGlvbj48a2V5
d29yZHM+PGtleXdvcmQ+SHVtYW5zPC9rZXl3b3JkPjxrZXl3b3JkPipDYW5jZXIgU3Vydml2b3Jz
PC9rZXl3b3JkPjxrZXl3b3JkPkFnZWQ8L2tleXdvcmQ+PGtleXdvcmQ+RmVtYWxlPC9rZXl3b3Jk
PjxrZXl3b3JkPk1hbGU8L2tleXdvcmQ+PGtleXdvcmQ+QWdlZCwgODAgYW5kIG92ZXI8L2tleXdv
cmQ+PGtleXdvcmQ+VW5pdGVkIFN0YXRlcy9lcGlkZW1pb2xvZ3k8L2tleXdvcmQ+PGtleXdvcmQ+
TWVkaWNhcmU8L2tleXdvcmQ+PGtleXdvcmQ+TmVvcGxhc21zL3RoZXJhcHk8L2tleXdvcmQ+PC9r
ZXl3b3Jkcz48ZGF0ZXM+PHllYXI+MjAyNDwveWVhcj48cHViLWRhdGVzPjxkYXRlPkp1bDwvZGF0
ZT48L3B1Yi1kYXRlcz48L2RhdGVzPjxpc2JuPjI2ODgtMTUyNyAoUHJpbnQpJiN4RDsyNjg4LTE1
Mjc8L2lzYm4+PGFjY2Vzc2lvbi1udW0+Mzg0NTIzMTU8L2FjY2Vzc2lvbi1udW0+PHVybHM+PC91
cmxzPjxjdXN0b20yPlBNQzExMjY4NTU2IG1hbnVzY3JpcHQuIEFsbCByZWxhdGlvbnNoaXBzIGFy
ZSBjb25zaWRlcmVkIGNvbXBlbnNhdGVkIHVubGVzcyBvdGhlcndpc2Ugbm90ZWQuIFJlbGF0aW9u
c2hpcHMgYXJlIHNlbGYtaGVsZCB1bmxlc3Mgbm90ZWQuIEkgPSBJbW1lZGlhdGUgRmFtaWx5IE1l
bWJlciwgSW5zdCA9IE15IEluc3RpdHV0aW9uLiBSZWxhdGlvbnNoaXBzIG1heSBub3QgcmVsYXRl
IHRvIHRoZSBzdWJqZWN0IG1hdHRlciBvZiB0aGlzIG1hbnVzY3JpcHQuIEZvciBtb3JlIGluZm9y
bWF0aW9uIGFib3V0IEFTQ08mYXBvcztzIGNvbmZsaWN0IG9mIGludGVyZXN0IHBvbGljeSwgcGxl
YXNlIHJlZmVyIHRvIHd3dy5hc2NvLm9yZy9yd2Mgb3IgYXNjb3B1YnMub3JnL29wL2F1dGhvcnMv
YXV0aG9yLWNlbnRlci4gT3BlbiBQYXltZW50cyBpcyBhIHB1YmxpYyBkYXRhYmFzZSBjb250YWlu
aW5nIGluZm9ybWF0aW9uIHJlcG9ydGVkIGJ5IGNvbXBhbmllcyBhYm91dCBwYXltZW50cyBtYWRl
IHRvIFVTLWxpY2Vuc2VkIHBoeXNpY2lhbnMgKE9wZW4gUGF5bWVudHMpLjwvY3VzdG9tMj48ZWxl
Y3Ryb25pYy1yZXNvdXJjZS1udW0+MTAuMTIwMC9vcC4yMy4wMDU5MDwvZWxlY3Ryb25pYy1yZXNv
dXJjZS1udW0+PHJlbW90ZS1kYXRhYmFzZS1wcm92aWRlcj5OTE08L3JlbW90ZS1kYXRhYmFzZS1w
cm92aWRlcj48bGFuZ3VhZ2U+ZW5nPC9sYW5ndWFnZT48L3JlY29yZD48L0NpdGU+PC9FbmROb3Rl
PgB=
</w:fldData>
        </w:fldChar>
      </w:r>
      <w:r w:rsidR="00EA6F4D" w:rsidRPr="00EA6F4D">
        <w:rPr>
          <w:rFonts w:ascii="Arial" w:hAnsi="Arial" w:cs="Arial"/>
          <w:sz w:val="18"/>
          <w:szCs w:val="18"/>
        </w:rPr>
        <w:instrText xml:space="preserve"> ADDIN EN.CITE </w:instrText>
      </w:r>
      <w:r w:rsidR="00EA6F4D" w:rsidRPr="00EA6F4D">
        <w:rPr>
          <w:rFonts w:ascii="Arial" w:hAnsi="Arial" w:cs="Arial"/>
          <w:sz w:val="18"/>
          <w:szCs w:val="18"/>
        </w:rPr>
        <w:fldChar w:fldCharType="begin">
          <w:fldData xml:space="preserve">PEVuZE5vdGU+PENpdGU+PEF1dGhvcj5HdXB0YTwvQXV0aG9yPjxZZWFyPjIwMjQ8L1llYXI+PFJl
Y051bT4xMTwvUmVjTnVtPjxEaXNwbGF5VGV4dD48c3R5bGUgZmFjZT0ic3VwZXJzY3JpcHQiPjk8
L3N0eWxlPjwvRGlzcGxheVRleHQ+PHJlY29yZD48cmVjLW51bWJlcj4xMTwvcmVjLW51bWJlcj48
Zm9yZWlnbi1rZXlzPjxrZXkgYXBwPSJFTiIgZGItaWQ9ImU1ZHJ2enIwejlmdjAxZXQ1ejh4ZmRh
NXdyc3ZmMmV2ejJldCIgdGltZXN0YW1wPSIxNzMxMzUwNjQ1Ij4xMTwva2V5PjwvZm9yZWlnbi1r
ZXlzPjxyZWYtdHlwZSBuYW1lPSJKb3VybmFsIEFydGljbGUiPjE3PC9yZWYtdHlwZT48Y29udHJp
YnV0b3JzPjxhdXRob3JzPjxhdXRob3I+R3VwdGEsIEEuPC9hdXRob3I+PGF1dGhvcj5DaGFudCwg
RS4gRC48L2F1dGhvcj48YXV0aG9yPk1vaGlsZSwgUy48L2F1dGhvcj48YXV0aG9yPlZvZ2VsLCBS
LiBJLjwvYXV0aG9yPjxhdXRob3I+UGFyc29ucywgSC4gTS48L2F1dGhvcj48YXV0aG9yPkJsYWVz
LCBBLiBILjwvYXV0aG9yPjxhdXRob3I+Qm9vdGgsIEMuIE0uPC9hdXRob3I+PGF1dGhvcj5Sb2Nx
dWUsIEcuIEIuPC9hdXRob3I+PGF1dGhvcj5EdXNldHppbmEsIFMuIEIuPC9hdXRob3I+PGF1dGhv
cj5HYW5ndWxpLCBJLjwvYXV0aG9yPjwvYXV0aG9ycz48L2NvbnRyaWJ1dG9ycz48YXV0aC1hZGRy
ZXNzPlVuaXZlcnNpdHkgb2YgTWlubmVzb3RhLCBNaW5uZWFwb2xpcywgTU4uJiN4RDtEaXZpc2lv
biBvZiBHZW5lcmFsIEludGVybmFsIE1lZGljaW5lIGFuZCBQcmltYXJ5IENhcmUsIEJyaWdoYW0g
YW5kIFdvbWVuJmFwb3M7cyBIb3NwaXRhbCwgQm9zdG9uLCBNQS4mI3hEO0RlcGFydG1lbnQgb2Yg
TWVkaWNpbmUsIFVuaXZlcnNpdHkgb2YgUm9jaGVzdGVyLCBSb2NoZXN0ZXIsIE5ZLiYjeEQ7RGVw
YXJ0bWVudCBvZiBPbmNvbG9neSwgUXVlZW4mYXBvcztzIFVuaXZlcnNpdHksIEtpbmdzdG9uLCBD
YW5hZGEuJiN4RDtVbml2ZXJzaXR5IG9mIEFsYWJhbWEgYXQgQmlybWluZ2hhbSwgQmlybWluZ2hh
bSwgQUwuJiN4RDtEZXBhcnRtZW50IG9mIEhlYWx0aCBQb2xpY3ksIFZhbmRlcmJpbHQgVW5pdmVy
c2l0eSBNZWRpY2FsIENlbnRlciwgTmFzaHZpbGxlLCBUTi48L2F1dGgtYWRkcmVzcz48dGl0bGVz
Pjx0aXRsZT5IZWFsdGggQ2FyZSBDb250YWN0IERheXMgQW1vbmcgT2xkZXIgQ2FuY2VyIFN1cnZp
dm9yczwvdGl0bGU+PHNlY29uZGFyeS10aXRsZT5KQ08gT25jb2wgUHJhY3Q8L3NlY29uZGFyeS10
aXRsZT48L3RpdGxlcz48cGVyaW9kaWNhbD48ZnVsbC10aXRsZT5KQ08gT25jb2wgUHJhY3Q8L2Z1
bGwtdGl0bGU+PC9wZXJpb2RpY2FsPjxwYWdlcz45NDMtOTUyPC9wYWdlcz48dm9sdW1lPjIwPC92
b2x1bWU+PG51bWJlcj43PC9udW1iZXI+PGVkaXRpb24+MjAyNC8wMy8wNzwvZWRpdGlvbj48a2V5
d29yZHM+PGtleXdvcmQ+SHVtYW5zPC9rZXl3b3JkPjxrZXl3b3JkPipDYW5jZXIgU3Vydml2b3Jz
PC9rZXl3b3JkPjxrZXl3b3JkPkFnZWQ8L2tleXdvcmQ+PGtleXdvcmQ+RmVtYWxlPC9rZXl3b3Jk
PjxrZXl3b3JkPk1hbGU8L2tleXdvcmQ+PGtleXdvcmQ+QWdlZCwgODAgYW5kIG92ZXI8L2tleXdv
cmQ+PGtleXdvcmQ+VW5pdGVkIFN0YXRlcy9lcGlkZW1pb2xvZ3k8L2tleXdvcmQ+PGtleXdvcmQ+
TWVkaWNhcmU8L2tleXdvcmQ+PGtleXdvcmQ+TmVvcGxhc21zL3RoZXJhcHk8L2tleXdvcmQ+PC9r
ZXl3b3Jkcz48ZGF0ZXM+PHllYXI+MjAyNDwveWVhcj48cHViLWRhdGVzPjxkYXRlPkp1bDwvZGF0
ZT48L3B1Yi1kYXRlcz48L2RhdGVzPjxpc2JuPjI2ODgtMTUyNyAoUHJpbnQpJiN4RDsyNjg4LTE1
Mjc8L2lzYm4+PGFjY2Vzc2lvbi1udW0+Mzg0NTIzMTU8L2FjY2Vzc2lvbi1udW0+PHVybHM+PC91
cmxzPjxjdXN0b20yPlBNQzExMjY4NTU2IG1hbnVzY3JpcHQuIEFsbCByZWxhdGlvbnNoaXBzIGFy
ZSBjb25zaWRlcmVkIGNvbXBlbnNhdGVkIHVubGVzcyBvdGhlcndpc2Ugbm90ZWQuIFJlbGF0aW9u
c2hpcHMgYXJlIHNlbGYtaGVsZCB1bmxlc3Mgbm90ZWQuIEkgPSBJbW1lZGlhdGUgRmFtaWx5IE1l
bWJlciwgSW5zdCA9IE15IEluc3RpdHV0aW9uLiBSZWxhdGlvbnNoaXBzIG1heSBub3QgcmVsYXRl
IHRvIHRoZSBzdWJqZWN0IG1hdHRlciBvZiB0aGlzIG1hbnVzY3JpcHQuIEZvciBtb3JlIGluZm9y
bWF0aW9uIGFib3V0IEFTQ08mYXBvcztzIGNvbmZsaWN0IG9mIGludGVyZXN0IHBvbGljeSwgcGxl
YXNlIHJlZmVyIHRvIHd3dy5hc2NvLm9yZy9yd2Mgb3IgYXNjb3B1YnMub3JnL29wL2F1dGhvcnMv
YXV0aG9yLWNlbnRlci4gT3BlbiBQYXltZW50cyBpcyBhIHB1YmxpYyBkYXRhYmFzZSBjb250YWlu
aW5nIGluZm9ybWF0aW9uIHJlcG9ydGVkIGJ5IGNvbXBhbmllcyBhYm91dCBwYXltZW50cyBtYWRl
IHRvIFVTLWxpY2Vuc2VkIHBoeXNpY2lhbnMgKE9wZW4gUGF5bWVudHMpLjwvY3VzdG9tMj48ZWxl
Y3Ryb25pYy1yZXNvdXJjZS1udW0+MTAuMTIwMC9vcC4yMy4wMDU5MDwvZWxlY3Ryb25pYy1yZXNv
dXJjZS1udW0+PHJlbW90ZS1kYXRhYmFzZS1wcm92aWRlcj5OTE08L3JlbW90ZS1kYXRhYmFzZS1w
cm92aWRlcj48bGFuZ3VhZ2U+ZW5nPC9sYW5ndWFnZT48L3JlY29yZD48L0NpdGU+PC9FbmROb3Rl
PgB=
</w:fldData>
        </w:fldChar>
      </w:r>
      <w:r w:rsidR="00EA6F4D" w:rsidRPr="00EA6F4D">
        <w:rPr>
          <w:rFonts w:ascii="Arial" w:hAnsi="Arial" w:cs="Arial"/>
          <w:sz w:val="18"/>
          <w:szCs w:val="18"/>
        </w:rPr>
        <w:instrText xml:space="preserve"> ADDIN EN.CITE.DATA </w:instrText>
      </w:r>
      <w:r w:rsidR="00EA6F4D" w:rsidRPr="00EA6F4D">
        <w:rPr>
          <w:rFonts w:ascii="Arial" w:hAnsi="Arial" w:cs="Arial"/>
          <w:sz w:val="18"/>
          <w:szCs w:val="18"/>
        </w:rPr>
      </w:r>
      <w:r w:rsidR="00EA6F4D" w:rsidRPr="00EA6F4D">
        <w:rPr>
          <w:rFonts w:ascii="Arial" w:hAnsi="Arial" w:cs="Arial"/>
          <w:sz w:val="18"/>
          <w:szCs w:val="18"/>
        </w:rPr>
        <w:fldChar w:fldCharType="end"/>
      </w:r>
      <w:r w:rsidR="00EA6F4D" w:rsidRPr="00EA6F4D">
        <w:rPr>
          <w:rFonts w:ascii="Arial" w:hAnsi="Arial" w:cs="Arial"/>
          <w:sz w:val="18"/>
          <w:szCs w:val="18"/>
        </w:rPr>
      </w:r>
      <w:r w:rsidR="00EA6F4D" w:rsidRPr="00EA6F4D">
        <w:rPr>
          <w:rFonts w:ascii="Arial" w:hAnsi="Arial" w:cs="Arial"/>
          <w:sz w:val="18"/>
          <w:szCs w:val="18"/>
        </w:rPr>
        <w:fldChar w:fldCharType="separate"/>
      </w:r>
      <w:r w:rsidR="00EA6F4D" w:rsidRPr="00EA6F4D">
        <w:rPr>
          <w:rFonts w:ascii="Arial" w:hAnsi="Arial" w:cs="Arial"/>
          <w:noProof/>
          <w:sz w:val="18"/>
          <w:szCs w:val="18"/>
          <w:vertAlign w:val="superscript"/>
        </w:rPr>
        <w:t>9</w:t>
      </w:r>
      <w:r w:rsidR="00EA6F4D" w:rsidRPr="00EA6F4D">
        <w:rPr>
          <w:rFonts w:ascii="Arial" w:hAnsi="Arial" w:cs="Arial"/>
          <w:sz w:val="18"/>
          <w:szCs w:val="18"/>
        </w:rPr>
        <w:fldChar w:fldCharType="end"/>
      </w:r>
      <w:r w:rsidR="00EA6F4D" w:rsidRPr="00EA6F4D">
        <w:rPr>
          <w:rFonts w:ascii="Arial" w:hAnsi="Arial" w:cs="Arial"/>
          <w:sz w:val="18"/>
          <w:szCs w:val="18"/>
        </w:rPr>
        <w:t xml:space="preserve"> during the year of diagnosis.  </w:t>
      </w:r>
      <w:r w:rsidRPr="00EA6F4D">
        <w:rPr>
          <w:rFonts w:ascii="Arial" w:hAnsi="Arial" w:cs="Arial"/>
          <w:sz w:val="18"/>
          <w:szCs w:val="18"/>
        </w:rPr>
        <w:t xml:space="preserve"> +Initial Year of Diagnosis: 2 months prior to 12 months post-diagnosis or pseudo-diagnosis; *Residence (Metropolitan: Rural-Urban Commuting Area (RUCA): 1-3), (</w:t>
      </w:r>
      <w:proofErr w:type="spellStart"/>
      <w:r w:rsidRPr="00EA6F4D">
        <w:rPr>
          <w:rFonts w:ascii="Arial" w:hAnsi="Arial" w:cs="Arial"/>
          <w:sz w:val="18"/>
          <w:szCs w:val="18"/>
        </w:rPr>
        <w:t>Micropolitan</w:t>
      </w:r>
      <w:proofErr w:type="spellEnd"/>
      <w:r w:rsidRPr="00EA6F4D">
        <w:rPr>
          <w:rFonts w:ascii="Arial" w:hAnsi="Arial" w:cs="Arial"/>
          <w:sz w:val="18"/>
          <w:szCs w:val="18"/>
        </w:rPr>
        <w:t>: RUCA 4-6), (Rural/Small Town: RUCA 7-10).</w:t>
      </w: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Default="00EA6F4D">
      <w:pPr>
        <w:rPr>
          <w:rFonts w:ascii="Arial" w:hAnsi="Arial" w:cs="Arial"/>
          <w:sz w:val="18"/>
          <w:szCs w:val="18"/>
        </w:rPr>
      </w:pPr>
    </w:p>
    <w:p w:rsidR="00EA6F4D" w:rsidRPr="00EA6F4D" w:rsidRDefault="00EA6F4D">
      <w:pPr>
        <w:rPr>
          <w:rFonts w:ascii="Arial" w:hAnsi="Arial" w:cs="Arial"/>
          <w:b/>
        </w:rPr>
      </w:pPr>
      <w:r w:rsidRPr="005E5E93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b</w:t>
      </w:r>
      <w:r w:rsidRPr="005E5E93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Last Year of Life</w:t>
      </w:r>
      <w:r>
        <w:rPr>
          <w:rFonts w:ascii="Arial" w:hAnsi="Arial" w:cs="Arial"/>
          <w:b/>
          <w:vertAlign w:val="superscript"/>
        </w:rPr>
        <w:t>#</w:t>
      </w:r>
      <w:r>
        <w:rPr>
          <w:rFonts w:ascii="Arial" w:hAnsi="Arial" w:cs="Arial"/>
          <w:b/>
        </w:rPr>
        <w:t xml:space="preserve"> Included Cohort (N=16,738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9"/>
        <w:gridCol w:w="2532"/>
        <w:gridCol w:w="1129"/>
        <w:gridCol w:w="1718"/>
        <w:gridCol w:w="1319"/>
        <w:gridCol w:w="927"/>
      </w:tblGrid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639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A6F4D" w:rsidRPr="005E5E93" w:rsidRDefault="00EA6F4D" w:rsidP="00EA6F4D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32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A6F4D" w:rsidRPr="005E5E93" w:rsidRDefault="00EA6F4D" w:rsidP="00EA6F4D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A6F4D" w:rsidRPr="005E5E93" w:rsidRDefault="00EA6F4D" w:rsidP="00EA6F4D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TOTAL COHORT</w:t>
            </w:r>
          </w:p>
        </w:tc>
        <w:tc>
          <w:tcPr>
            <w:tcW w:w="1718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A6F4D" w:rsidRPr="005E5E93" w:rsidRDefault="00EA6F4D" w:rsidP="00EA6F4D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319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A6F4D" w:rsidRPr="005E5E93" w:rsidRDefault="00EA6F4D" w:rsidP="00EA6F4D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ANCER CASES</w:t>
            </w:r>
          </w:p>
        </w:tc>
        <w:tc>
          <w:tcPr>
            <w:tcW w:w="927" w:type="dxa"/>
            <w:tcBorders>
              <w:left w:val="nil"/>
              <w:bottom w:val="single" w:sz="3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A6F4D" w:rsidRPr="005E5E93" w:rsidRDefault="00EA6F4D" w:rsidP="00EA6F4D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N=16,7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N=10,6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N=6,0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734AA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5,808 (34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3,284 (30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524 (41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p &lt; 0.0001</w:t>
            </w: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0,930 (65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7,371 (69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3,559 (58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ETHNICITY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6,455 (98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0,472 (98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5,983 (98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p = 0.72</w:t>
            </w: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83 (1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83 (1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00 (1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MOR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ITY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5,086 (30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874 (2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212 (36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p &lt; 0.0001</w:t>
            </w: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1 COMORBID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4,264 (25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658 (24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606 (26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2 COMORBIDITI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794 (16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828 (17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966 (15.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3+ COMORBDITIE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4,594 (27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3,295 (30.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299 (21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65-&lt;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897 (5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494 (4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403 (6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p &lt; 0.0001</w:t>
            </w: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0-&lt;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3,200 (19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901 (17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299 (21.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75-&lt;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5,275 (31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3,376 (31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899 (31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80-&lt;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4,639 (27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3,022 (28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617 (26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727 (16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862 (17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865 (14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CER TYP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0,655 (63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0,655 (10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p &lt; 0.0001</w:t>
            </w: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134 (12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134 (35.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LORECTA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566 (3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566 (9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881 (5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881 (14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419 (2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419 (6.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098 (6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098 (18.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MATOLOGI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985 (5.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985 (16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CER STAG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0,655 (63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0,655 (10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p &lt; 0.0001</w:t>
            </w: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083 (12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083 (34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191 (7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191 (19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224 (13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224 (36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UN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OW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585 (3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585 (9.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A6F4D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A6F4D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A6F4D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EA6F4D" w:rsidRPr="00EA6F4D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0,655 (63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0,655 (10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p &lt; 0.0001</w:t>
            </w: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RADIATION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HEM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788 (16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2,788 (45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HEM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HERAPY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412 (8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412 (23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A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ATION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106 (6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106 (18.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CHEM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HERAPY</w:t>
            </w: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A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A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777 (4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777 (12.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IDENCE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METROPOLITAN (1-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3,134 (78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8,308 (7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4,826 (79.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p = 0.11</w:t>
            </w: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keepNext/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MICROPOLITAN (4-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648 (9.8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069 (1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579 (9.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A6F4D" w:rsidTr="00734AA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5E5E93" w:rsidRDefault="00EA6F4D" w:rsidP="00EA6F4D">
            <w:pPr>
              <w:adjustRightInd w:val="0"/>
              <w:spacing w:before="19" w:after="1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5E93">
              <w:rPr>
                <w:rFonts w:ascii="Arial" w:hAnsi="Arial" w:cs="Arial"/>
                <w:color w:val="000000"/>
                <w:sz w:val="18"/>
                <w:szCs w:val="18"/>
              </w:rPr>
              <w:t>RURAL/SMALL TOWN (7-1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956 (11.7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1,278 (12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F4D">
              <w:rPr>
                <w:rFonts w:ascii="Arial" w:hAnsi="Arial" w:cs="Arial"/>
                <w:color w:val="000000"/>
                <w:sz w:val="18"/>
                <w:szCs w:val="18"/>
              </w:rPr>
              <w:t>678 (11.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A6F4D" w:rsidRPr="00EA6F4D" w:rsidRDefault="00EA6F4D" w:rsidP="00EA6F4D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EA6F4D" w:rsidRDefault="00EA6F4D" w:rsidP="00EA6F4D">
      <w:pPr>
        <w:adjustRightInd w:val="0"/>
        <w:rPr>
          <w:color w:val="000000"/>
          <w:sz w:val="18"/>
          <w:szCs w:val="18"/>
        </w:rPr>
      </w:pPr>
    </w:p>
    <w:p w:rsidR="00AD07FE" w:rsidRDefault="00AD07FE" w:rsidP="00AD07FE">
      <w:pPr>
        <w:rPr>
          <w:rFonts w:ascii="Arial" w:hAnsi="Arial" w:cs="Arial"/>
          <w:sz w:val="18"/>
          <w:szCs w:val="18"/>
        </w:rPr>
      </w:pPr>
      <w:r w:rsidRPr="00EA6F4D">
        <w:rPr>
          <w:rFonts w:ascii="Arial" w:hAnsi="Arial" w:cs="Arial"/>
          <w:sz w:val="18"/>
          <w:szCs w:val="18"/>
        </w:rPr>
        <w:t>Notes: Contact days: count of distinct days with healthcare contact</w:t>
      </w:r>
      <w:r w:rsidRPr="00EA6F4D">
        <w:rPr>
          <w:rFonts w:ascii="Arial" w:hAnsi="Arial" w:cs="Arial"/>
          <w:sz w:val="18"/>
          <w:szCs w:val="18"/>
        </w:rPr>
        <w:fldChar w:fldCharType="begin">
          <w:fldData xml:space="preserve">PEVuZE5vdGU+PENpdGU+PEF1dGhvcj5HdXB0YTwvQXV0aG9yPjxZZWFyPjIwMjQ8L1llYXI+PFJl
Y051bT4xMTwvUmVjTnVtPjxEaXNwbGF5VGV4dD48c3R5bGUgZmFjZT0ic3VwZXJzY3JpcHQiPjk8
L3N0eWxlPjwvRGlzcGxheVRleHQ+PHJlY29yZD48cmVjLW51bWJlcj4xMTwvcmVjLW51bWJlcj48
Zm9yZWlnbi1rZXlzPjxrZXkgYXBwPSJFTiIgZGItaWQ9ImU1ZHJ2enIwejlmdjAxZXQ1ejh4ZmRh
NXdyc3ZmMmV2ejJldCIgdGltZXN0YW1wPSIxNzMxMzUwNjQ1Ij4xMTwva2V5PjwvZm9yZWlnbi1r
ZXlzPjxyZWYtdHlwZSBuYW1lPSJKb3VybmFsIEFydGljbGUiPjE3PC9yZWYtdHlwZT48Y29udHJp
YnV0b3JzPjxhdXRob3JzPjxhdXRob3I+R3VwdGEsIEEuPC9hdXRob3I+PGF1dGhvcj5DaGFudCwg
RS4gRC48L2F1dGhvcj48YXV0aG9yPk1vaGlsZSwgUy48L2F1dGhvcj48YXV0aG9yPlZvZ2VsLCBS
LiBJLjwvYXV0aG9yPjxhdXRob3I+UGFyc29ucywgSC4gTS48L2F1dGhvcj48YXV0aG9yPkJsYWVz
LCBBLiBILjwvYXV0aG9yPjxhdXRob3I+Qm9vdGgsIEMuIE0uPC9hdXRob3I+PGF1dGhvcj5Sb2Nx
dWUsIEcuIEIuPC9hdXRob3I+PGF1dGhvcj5EdXNldHppbmEsIFMuIEIuPC9hdXRob3I+PGF1dGhv
cj5HYW5ndWxpLCBJLjwvYXV0aG9yPjwvYXV0aG9ycz48L2NvbnRyaWJ1dG9ycz48YXV0aC1hZGRy
ZXNzPlVuaXZlcnNpdHkgb2YgTWlubmVzb3RhLCBNaW5uZWFwb2xpcywgTU4uJiN4RDtEaXZpc2lv
biBvZiBHZW5lcmFsIEludGVybmFsIE1lZGljaW5lIGFuZCBQcmltYXJ5IENhcmUsIEJyaWdoYW0g
YW5kIFdvbWVuJmFwb3M7cyBIb3NwaXRhbCwgQm9zdG9uLCBNQS4mI3hEO0RlcGFydG1lbnQgb2Yg
TWVkaWNpbmUsIFVuaXZlcnNpdHkgb2YgUm9jaGVzdGVyLCBSb2NoZXN0ZXIsIE5ZLiYjeEQ7RGVw
YXJ0bWVudCBvZiBPbmNvbG9neSwgUXVlZW4mYXBvcztzIFVuaXZlcnNpdHksIEtpbmdzdG9uLCBD
YW5hZGEuJiN4RDtVbml2ZXJzaXR5IG9mIEFsYWJhbWEgYXQgQmlybWluZ2hhbSwgQmlybWluZ2hh
bSwgQUwuJiN4RDtEZXBhcnRtZW50IG9mIEhlYWx0aCBQb2xpY3ksIFZhbmRlcmJpbHQgVW5pdmVy
c2l0eSBNZWRpY2FsIENlbnRlciwgTmFzaHZpbGxlLCBUTi48L2F1dGgtYWRkcmVzcz48dGl0bGVz
Pjx0aXRsZT5IZWFsdGggQ2FyZSBDb250YWN0IERheXMgQW1vbmcgT2xkZXIgQ2FuY2VyIFN1cnZp
dm9yczwvdGl0bGU+PHNlY29uZGFyeS10aXRsZT5KQ08gT25jb2wgUHJhY3Q8L3NlY29uZGFyeS10
aXRsZT48L3RpdGxlcz48cGVyaW9kaWNhbD48ZnVsbC10aXRsZT5KQ08gT25jb2wgUHJhY3Q8L2Z1
bGwtdGl0bGU+PC9wZXJpb2RpY2FsPjxwYWdlcz45NDMtOTUyPC9wYWdlcz48dm9sdW1lPjIwPC92
b2x1bWU+PG51bWJlcj43PC9udW1iZXI+PGVkaXRpb24+MjAyNC8wMy8wNzwvZWRpdGlvbj48a2V5
d29yZHM+PGtleXdvcmQ+SHVtYW5zPC9rZXl3b3JkPjxrZXl3b3JkPipDYW5jZXIgU3Vydml2b3Jz
PC9rZXl3b3JkPjxrZXl3b3JkPkFnZWQ8L2tleXdvcmQ+PGtleXdvcmQ+RmVtYWxlPC9rZXl3b3Jk
PjxrZXl3b3JkPk1hbGU8L2tleXdvcmQ+PGtleXdvcmQ+QWdlZCwgODAgYW5kIG92ZXI8L2tleXdv
cmQ+PGtleXdvcmQ+VW5pdGVkIFN0YXRlcy9lcGlkZW1pb2xvZ3k8L2tleXdvcmQ+PGtleXdvcmQ+
TWVkaWNhcmU8L2tleXdvcmQ+PGtleXdvcmQ+TmVvcGxhc21zL3RoZXJhcHk8L2tleXdvcmQ+PC9r
ZXl3b3Jkcz48ZGF0ZXM+PHllYXI+MjAyNDwveWVhcj48cHViLWRhdGVzPjxkYXRlPkp1bDwvZGF0
ZT48L3B1Yi1kYXRlcz48L2RhdGVzPjxpc2JuPjI2ODgtMTUyNyAoUHJpbnQpJiN4RDsyNjg4LTE1
Mjc8L2lzYm4+PGFjY2Vzc2lvbi1udW0+Mzg0NTIzMTU8L2FjY2Vzc2lvbi1udW0+PHVybHM+PC91
cmxzPjxjdXN0b20yPlBNQzExMjY4NTU2IG1hbnVzY3JpcHQuIEFsbCByZWxhdGlvbnNoaXBzIGFy
ZSBjb25zaWRlcmVkIGNvbXBlbnNhdGVkIHVubGVzcyBvdGhlcndpc2Ugbm90ZWQuIFJlbGF0aW9u
c2hpcHMgYXJlIHNlbGYtaGVsZCB1bmxlc3Mgbm90ZWQuIEkgPSBJbW1lZGlhdGUgRmFtaWx5IE1l
bWJlciwgSW5zdCA9IE15IEluc3RpdHV0aW9uLiBSZWxhdGlvbnNoaXBzIG1heSBub3QgcmVsYXRl
IHRvIHRoZSBzdWJqZWN0IG1hdHRlciBvZiB0aGlzIG1hbnVzY3JpcHQuIEZvciBtb3JlIGluZm9y
bWF0aW9uIGFib3V0IEFTQ08mYXBvcztzIGNvbmZsaWN0IG9mIGludGVyZXN0IHBvbGljeSwgcGxl
YXNlIHJlZmVyIHRvIHd3dy5hc2NvLm9yZy9yd2Mgb3IgYXNjb3B1YnMub3JnL29wL2F1dGhvcnMv
YXV0aG9yLWNlbnRlci4gT3BlbiBQYXltZW50cyBpcyBhIHB1YmxpYyBkYXRhYmFzZSBjb250YWlu
aW5nIGluZm9ybWF0aW9uIHJlcG9ydGVkIGJ5IGNvbXBhbmllcyBhYm91dCBwYXltZW50cyBtYWRl
IHRvIFVTLWxpY2Vuc2VkIHBoeXNpY2lhbnMgKE9wZW4gUGF5bWVudHMpLjwvY3VzdG9tMj48ZWxl
Y3Ryb25pYy1yZXNvdXJjZS1udW0+MTAuMTIwMC9vcC4yMy4wMDU5MDwvZWxlY3Ryb25pYy1yZXNv
dXJjZS1udW0+PHJlbW90ZS1kYXRhYmFzZS1wcm92aWRlcj5OTE08L3JlbW90ZS1kYXRhYmFzZS1w
cm92aWRlcj48bGFuZ3VhZ2U+ZW5nPC9sYW5ndWFnZT48L3JlY29yZD48L0NpdGU+PC9FbmROb3Rl
PgB=
</w:fldData>
        </w:fldChar>
      </w:r>
      <w:r w:rsidRPr="00EA6F4D">
        <w:rPr>
          <w:rFonts w:ascii="Arial" w:hAnsi="Arial" w:cs="Arial"/>
          <w:sz w:val="18"/>
          <w:szCs w:val="18"/>
        </w:rPr>
        <w:instrText xml:space="preserve"> ADDIN EN.CITE </w:instrText>
      </w:r>
      <w:r w:rsidRPr="00EA6F4D">
        <w:rPr>
          <w:rFonts w:ascii="Arial" w:hAnsi="Arial" w:cs="Arial"/>
          <w:sz w:val="18"/>
          <w:szCs w:val="18"/>
        </w:rPr>
        <w:fldChar w:fldCharType="begin">
          <w:fldData xml:space="preserve">PEVuZE5vdGU+PENpdGU+PEF1dGhvcj5HdXB0YTwvQXV0aG9yPjxZZWFyPjIwMjQ8L1llYXI+PFJl
Y051bT4xMTwvUmVjTnVtPjxEaXNwbGF5VGV4dD48c3R5bGUgZmFjZT0ic3VwZXJzY3JpcHQiPjk8
L3N0eWxlPjwvRGlzcGxheVRleHQ+PHJlY29yZD48cmVjLW51bWJlcj4xMTwvcmVjLW51bWJlcj48
Zm9yZWlnbi1rZXlzPjxrZXkgYXBwPSJFTiIgZGItaWQ9ImU1ZHJ2enIwejlmdjAxZXQ1ejh4ZmRh
NXdyc3ZmMmV2ejJldCIgdGltZXN0YW1wPSIxNzMxMzUwNjQ1Ij4xMTwva2V5PjwvZm9yZWlnbi1r
ZXlzPjxyZWYtdHlwZSBuYW1lPSJKb3VybmFsIEFydGljbGUiPjE3PC9yZWYtdHlwZT48Y29udHJp
YnV0b3JzPjxhdXRob3JzPjxhdXRob3I+R3VwdGEsIEEuPC9hdXRob3I+PGF1dGhvcj5DaGFudCwg
RS4gRC48L2F1dGhvcj48YXV0aG9yPk1vaGlsZSwgUy48L2F1dGhvcj48YXV0aG9yPlZvZ2VsLCBS
LiBJLjwvYXV0aG9yPjxhdXRob3I+UGFyc29ucywgSC4gTS48L2F1dGhvcj48YXV0aG9yPkJsYWVz
LCBBLiBILjwvYXV0aG9yPjxhdXRob3I+Qm9vdGgsIEMuIE0uPC9hdXRob3I+PGF1dGhvcj5Sb2Nx
dWUsIEcuIEIuPC9hdXRob3I+PGF1dGhvcj5EdXNldHppbmEsIFMuIEIuPC9hdXRob3I+PGF1dGhv
cj5HYW5ndWxpLCBJLjwvYXV0aG9yPjwvYXV0aG9ycz48L2NvbnRyaWJ1dG9ycz48YXV0aC1hZGRy
ZXNzPlVuaXZlcnNpdHkgb2YgTWlubmVzb3RhLCBNaW5uZWFwb2xpcywgTU4uJiN4RDtEaXZpc2lv
biBvZiBHZW5lcmFsIEludGVybmFsIE1lZGljaW5lIGFuZCBQcmltYXJ5IENhcmUsIEJyaWdoYW0g
YW5kIFdvbWVuJmFwb3M7cyBIb3NwaXRhbCwgQm9zdG9uLCBNQS4mI3hEO0RlcGFydG1lbnQgb2Yg
TWVkaWNpbmUsIFVuaXZlcnNpdHkgb2YgUm9jaGVzdGVyLCBSb2NoZXN0ZXIsIE5ZLiYjeEQ7RGVw
YXJ0bWVudCBvZiBPbmNvbG9neSwgUXVlZW4mYXBvcztzIFVuaXZlcnNpdHksIEtpbmdzdG9uLCBD
YW5hZGEuJiN4RDtVbml2ZXJzaXR5IG9mIEFsYWJhbWEgYXQgQmlybWluZ2hhbSwgQmlybWluZ2hh
bSwgQUwuJiN4RDtEZXBhcnRtZW50IG9mIEhlYWx0aCBQb2xpY3ksIFZhbmRlcmJpbHQgVW5pdmVy
c2l0eSBNZWRpY2FsIENlbnRlciwgTmFzaHZpbGxlLCBUTi48L2F1dGgtYWRkcmVzcz48dGl0bGVz
Pjx0aXRsZT5IZWFsdGggQ2FyZSBDb250YWN0IERheXMgQW1vbmcgT2xkZXIgQ2FuY2VyIFN1cnZp
dm9yczwvdGl0bGU+PHNlY29uZGFyeS10aXRsZT5KQ08gT25jb2wgUHJhY3Q8L3NlY29uZGFyeS10
aXRsZT48L3RpdGxlcz48cGVyaW9kaWNhbD48ZnVsbC10aXRsZT5KQ08gT25jb2wgUHJhY3Q8L2Z1
bGwtdGl0bGU+PC9wZXJpb2RpY2FsPjxwYWdlcz45NDMtOTUyPC9wYWdlcz48dm9sdW1lPjIwPC92
b2x1bWU+PG51bWJlcj43PC9udW1iZXI+PGVkaXRpb24+MjAyNC8wMy8wNzwvZWRpdGlvbj48a2V5
d29yZHM+PGtleXdvcmQ+SHVtYW5zPC9rZXl3b3JkPjxrZXl3b3JkPipDYW5jZXIgU3Vydml2b3Jz
PC9rZXl3b3JkPjxrZXl3b3JkPkFnZWQ8L2tleXdvcmQ+PGtleXdvcmQ+RmVtYWxlPC9rZXl3b3Jk
PjxrZXl3b3JkPk1hbGU8L2tleXdvcmQ+PGtleXdvcmQ+QWdlZCwgODAgYW5kIG92ZXI8L2tleXdv
cmQ+PGtleXdvcmQ+VW5pdGVkIFN0YXRlcy9lcGlkZW1pb2xvZ3k8L2tleXdvcmQ+PGtleXdvcmQ+
TWVkaWNhcmU8L2tleXdvcmQ+PGtleXdvcmQ+TmVvcGxhc21zL3RoZXJhcHk8L2tleXdvcmQ+PC9r
ZXl3b3Jkcz48ZGF0ZXM+PHllYXI+MjAyNDwveWVhcj48cHViLWRhdGVzPjxkYXRlPkp1bDwvZGF0
ZT48L3B1Yi1kYXRlcz48L2RhdGVzPjxpc2JuPjI2ODgtMTUyNyAoUHJpbnQpJiN4RDsyNjg4LTE1
Mjc8L2lzYm4+PGFjY2Vzc2lvbi1udW0+Mzg0NTIzMTU8L2FjY2Vzc2lvbi1udW0+PHVybHM+PC91
cmxzPjxjdXN0b20yPlBNQzExMjY4NTU2IG1hbnVzY3JpcHQuIEFsbCByZWxhdGlvbnNoaXBzIGFy
ZSBjb25zaWRlcmVkIGNvbXBlbnNhdGVkIHVubGVzcyBvdGhlcndpc2Ugbm90ZWQuIFJlbGF0aW9u
c2hpcHMgYXJlIHNlbGYtaGVsZCB1bmxlc3Mgbm90ZWQuIEkgPSBJbW1lZGlhdGUgRmFtaWx5IE1l
bWJlciwgSW5zdCA9IE15IEluc3RpdHV0aW9uLiBSZWxhdGlvbnNoaXBzIG1heSBub3QgcmVsYXRl
IHRvIHRoZSBzdWJqZWN0IG1hdHRlciBvZiB0aGlzIG1hbnVzY3JpcHQuIEZvciBtb3JlIGluZm9y
bWF0aW9uIGFib3V0IEFTQ08mYXBvcztzIGNvbmZsaWN0IG9mIGludGVyZXN0IHBvbGljeSwgcGxl
YXNlIHJlZmVyIHRvIHd3dy5hc2NvLm9yZy9yd2Mgb3IgYXNjb3B1YnMub3JnL29wL2F1dGhvcnMv
YXV0aG9yLWNlbnRlci4gT3BlbiBQYXltZW50cyBpcyBhIHB1YmxpYyBkYXRhYmFzZSBjb250YWlu
aW5nIGluZm9ybWF0aW9uIHJlcG9ydGVkIGJ5IGNvbXBhbmllcyBhYm91dCBwYXltZW50cyBtYWRl
IHRvIFVTLWxpY2Vuc2VkIHBoeXNpY2lhbnMgKE9wZW4gUGF5bWVudHMpLjwvY3VzdG9tMj48ZWxl
Y3Ryb25pYy1yZXNvdXJjZS1udW0+MTAuMTIwMC9vcC4yMy4wMDU5MDwvZWxlY3Ryb25pYy1yZXNv
dXJjZS1udW0+PHJlbW90ZS1kYXRhYmFzZS1wcm92aWRlcj5OTE08L3JlbW90ZS1kYXRhYmFzZS1w
cm92aWRlcj48bGFuZ3VhZ2U+ZW5nPC9sYW5ndWFnZT48L3JlY29yZD48L0NpdGU+PC9FbmROb3Rl
PgB=
</w:fldData>
        </w:fldChar>
      </w:r>
      <w:r w:rsidRPr="00EA6F4D">
        <w:rPr>
          <w:rFonts w:ascii="Arial" w:hAnsi="Arial" w:cs="Arial"/>
          <w:sz w:val="18"/>
          <w:szCs w:val="18"/>
        </w:rPr>
        <w:instrText xml:space="preserve"> ADDIN EN.CITE.DATA </w:instrText>
      </w:r>
      <w:r w:rsidRPr="00EA6F4D">
        <w:rPr>
          <w:rFonts w:ascii="Arial" w:hAnsi="Arial" w:cs="Arial"/>
          <w:sz w:val="18"/>
          <w:szCs w:val="18"/>
        </w:rPr>
      </w:r>
      <w:r w:rsidRPr="00EA6F4D">
        <w:rPr>
          <w:rFonts w:ascii="Arial" w:hAnsi="Arial" w:cs="Arial"/>
          <w:sz w:val="18"/>
          <w:szCs w:val="18"/>
        </w:rPr>
        <w:fldChar w:fldCharType="end"/>
      </w:r>
      <w:r w:rsidRPr="00EA6F4D">
        <w:rPr>
          <w:rFonts w:ascii="Arial" w:hAnsi="Arial" w:cs="Arial"/>
          <w:sz w:val="18"/>
          <w:szCs w:val="18"/>
        </w:rPr>
      </w:r>
      <w:r w:rsidRPr="00EA6F4D">
        <w:rPr>
          <w:rFonts w:ascii="Arial" w:hAnsi="Arial" w:cs="Arial"/>
          <w:sz w:val="18"/>
          <w:szCs w:val="18"/>
        </w:rPr>
        <w:fldChar w:fldCharType="separate"/>
      </w:r>
      <w:r w:rsidRPr="00EA6F4D">
        <w:rPr>
          <w:rFonts w:ascii="Arial" w:hAnsi="Arial" w:cs="Arial"/>
          <w:noProof/>
          <w:sz w:val="18"/>
          <w:szCs w:val="18"/>
          <w:vertAlign w:val="superscript"/>
        </w:rPr>
        <w:t>9</w:t>
      </w:r>
      <w:r w:rsidRPr="00EA6F4D">
        <w:rPr>
          <w:rFonts w:ascii="Arial" w:hAnsi="Arial" w:cs="Arial"/>
          <w:sz w:val="18"/>
          <w:szCs w:val="18"/>
        </w:rPr>
        <w:fldChar w:fldCharType="end"/>
      </w:r>
      <w:r w:rsidRPr="00EA6F4D">
        <w:rPr>
          <w:rFonts w:ascii="Arial" w:hAnsi="Arial" w:cs="Arial"/>
          <w:sz w:val="18"/>
          <w:szCs w:val="18"/>
        </w:rPr>
        <w:t xml:space="preserve"> during the </w:t>
      </w:r>
      <w:r>
        <w:rPr>
          <w:rFonts w:ascii="Arial" w:hAnsi="Arial" w:cs="Arial"/>
          <w:sz w:val="18"/>
          <w:szCs w:val="18"/>
        </w:rPr>
        <w:t>last year of life</w:t>
      </w:r>
      <w:r w:rsidRPr="00AD07FE">
        <w:t xml:space="preserve"> </w:t>
      </w:r>
      <w:r w:rsidRPr="00AD07FE">
        <w:rPr>
          <w:rFonts w:ascii="Arial" w:hAnsi="Arial" w:cs="Arial"/>
          <w:sz w:val="18"/>
          <w:szCs w:val="18"/>
        </w:rPr>
        <w:t xml:space="preserve">Last Year </w:t>
      </w:r>
      <w:r>
        <w:rPr>
          <w:rFonts w:ascii="Arial" w:hAnsi="Arial" w:cs="Arial"/>
          <w:sz w:val="18"/>
          <w:szCs w:val="18"/>
        </w:rPr>
        <w:t>of Life: Last 12 Months of Life</w:t>
      </w:r>
      <w:r w:rsidRPr="00EA6F4D">
        <w:rPr>
          <w:rFonts w:ascii="Arial" w:hAnsi="Arial" w:cs="Arial"/>
          <w:sz w:val="18"/>
          <w:szCs w:val="18"/>
        </w:rPr>
        <w:t>; *Residence (Metropolitan: Rural-Urban Commuting Area (RUCA): 1-3), (</w:t>
      </w:r>
      <w:proofErr w:type="spellStart"/>
      <w:r w:rsidRPr="00EA6F4D">
        <w:rPr>
          <w:rFonts w:ascii="Arial" w:hAnsi="Arial" w:cs="Arial"/>
          <w:sz w:val="18"/>
          <w:szCs w:val="18"/>
        </w:rPr>
        <w:t>Micropolitan</w:t>
      </w:r>
      <w:proofErr w:type="spellEnd"/>
      <w:r w:rsidRPr="00EA6F4D">
        <w:rPr>
          <w:rFonts w:ascii="Arial" w:hAnsi="Arial" w:cs="Arial"/>
          <w:sz w:val="18"/>
          <w:szCs w:val="18"/>
        </w:rPr>
        <w:t>: RUCA 4-6), (Rural/Small Town: RUCA 7-10).</w:t>
      </w:r>
    </w:p>
    <w:p w:rsidR="00EA6F4D" w:rsidRPr="00EA6F4D" w:rsidRDefault="00EA6F4D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EA6F4D" w:rsidRPr="00EA6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E93"/>
    <w:rsid w:val="005E5E93"/>
    <w:rsid w:val="00AD07FE"/>
    <w:rsid w:val="00EA6F4D"/>
    <w:rsid w:val="00F9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C4BF9"/>
  <w15:chartTrackingRefBased/>
  <w15:docId w15:val="{41D6E03B-6CA3-4F8C-8401-0450F035C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E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23</Words>
  <Characters>4126</Characters>
  <Application>Microsoft Office Word</Application>
  <DocSecurity>0</DocSecurity>
  <Lines>34</Lines>
  <Paragraphs>9</Paragraphs>
  <ScaleCrop>false</ScaleCrop>
  <Company>University of Minnesota</Company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 Parsons</dc:creator>
  <cp:keywords/>
  <dc:description/>
  <cp:lastModifiedBy>Helen M Parsons</cp:lastModifiedBy>
  <cp:revision>3</cp:revision>
  <dcterms:created xsi:type="dcterms:W3CDTF">2024-12-17T19:19:00Z</dcterms:created>
  <dcterms:modified xsi:type="dcterms:W3CDTF">2024-12-17T19:34:00Z</dcterms:modified>
</cp:coreProperties>
</file>